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BAB7A1" w14:textId="77777777" w:rsidR="00F45150" w:rsidRPr="003E28C7" w:rsidRDefault="00F45150" w:rsidP="00F45150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Table 3. L</w:t>
      </w:r>
      <w:r w:rsidRPr="003E28C7">
        <w:rPr>
          <w:rFonts w:ascii="Arial" w:hAnsi="Arial" w:cs="Arial"/>
          <w:b/>
          <w:sz w:val="20"/>
          <w:szCs w:val="20"/>
        </w:rPr>
        <w:t xml:space="preserve">ist of 96 barcodes for </w:t>
      </w:r>
      <w:r>
        <w:rPr>
          <w:rFonts w:ascii="Arial" w:hAnsi="Arial" w:cs="Arial"/>
          <w:b/>
          <w:sz w:val="20"/>
          <w:szCs w:val="20"/>
        </w:rPr>
        <w:t xml:space="preserve">bacterial </w:t>
      </w:r>
      <w:r w:rsidRPr="003E28C7">
        <w:rPr>
          <w:rFonts w:ascii="Arial" w:hAnsi="Arial" w:cs="Arial"/>
          <w:b/>
          <w:sz w:val="20"/>
          <w:szCs w:val="20"/>
        </w:rPr>
        <w:t>isolate</w:t>
      </w:r>
      <w:r>
        <w:rPr>
          <w:rFonts w:ascii="Arial" w:hAnsi="Arial" w:cs="Arial"/>
          <w:b/>
          <w:sz w:val="20"/>
          <w:szCs w:val="20"/>
        </w:rPr>
        <w:t xml:space="preserve"> Rep-PCR amplicon tagmentation.</w:t>
      </w:r>
    </w:p>
    <w:tbl>
      <w:tblPr>
        <w:tblpPr w:leftFromText="180" w:rightFromText="180" w:vertAnchor="page" w:horzAnchor="margin" w:tblpY="2219"/>
        <w:tblW w:w="7797" w:type="dxa"/>
        <w:tblLayout w:type="fixed"/>
        <w:tblLook w:val="04A0" w:firstRow="1" w:lastRow="0" w:firstColumn="1" w:lastColumn="0" w:noHBand="0" w:noVBand="1"/>
      </w:tblPr>
      <w:tblGrid>
        <w:gridCol w:w="1060"/>
        <w:gridCol w:w="6737"/>
      </w:tblGrid>
      <w:tr w:rsidR="00F45150" w:rsidRPr="00343C87" w14:paraId="720D652A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B4D1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proofErr w:type="spellStart"/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name</w:t>
            </w:r>
            <w:proofErr w:type="spellEnd"/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8F04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proofErr w:type="spellStart"/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spacer</w:t>
            </w:r>
            <w:proofErr w:type="spellEnd"/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                                  </w:t>
            </w:r>
            <w:proofErr w:type="spellStart"/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ONbarcode</w:t>
            </w:r>
            <w:proofErr w:type="spellEnd"/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                               5x(GTG) </w:t>
            </w:r>
          </w:p>
        </w:tc>
      </w:tr>
      <w:tr w:rsidR="00F45150" w:rsidRPr="00343C87" w14:paraId="2AB5FFE5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FEDD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01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087A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CTCGTCCGCTC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CACAAAGACACCGACAACTTTCT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6B9F8A9F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CA49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02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210C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ACAGACGACTACAAACGGAATCGA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551340D4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D79E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03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AAEE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CTCGTCCGCTC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CCTGGTAACTGGGACACAAGACTC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2B2DE44E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F315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04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6650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TAGGGAAACACGATAGAATCCGAA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6CE9AA7D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44A1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05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821E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CTCGTCCGCTC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AAGGTTACACAAACCCTGGACAA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54A9F170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6556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06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6BB0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GACTACTTTCTGCCTTTGCGAGAA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5D5FB508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3FDD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07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C386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ATATGATATAGATA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AAGGATTCATTCCCACGGTAACAC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2E661297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ED71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08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D35B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ACGTAACTTGGTTTGTTCCCTGAA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6EED4040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FE1A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09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FDB7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CTCGTCCGCTC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AACCAAGACTCGCTGTGCCTAGT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7E054FC9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D14F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10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997E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GAGAGGACAAAGGTTTCAACGCT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1C64E44F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CA22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11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346C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TCCATTCCCTCCGATAGATGAAAC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06250D40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72B4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12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5295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CTCGTCCGCTC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TCCGATTCTGCTTCTTTCTACC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6EF736EB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121C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13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AF6A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CTCGTCCGCTC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TCACACGAGTATGGAAGTCGTTC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162C2E3D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C52B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14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B666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TCTATGGGTCCCAAGAGACTCGT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5B426595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A311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15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92E7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CAGTGGTGTTAGCGAGGTAGACC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46A98826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F1C7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16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214E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TACATTGATGCAT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AGTACGAACCACTGTCAGTTGAC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5A0F1A43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F956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17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48C9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CTCGTCCGCTC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ATCAGAGGTACTTTCCTGGAGG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2D3D2E0E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74FA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18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5F3B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GCCTATCTAGGTTGTTGGGTTT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5529F023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9DD7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19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F0E9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ATCTCTTGACACTGCACGAGGAAC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59E9B643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5238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20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1094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ATGAGTTCTCGTAACAGGACGCAA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05491F66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0087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21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333A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TAGAGAACGGACAATGAGAGGCTC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074C01A7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5209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22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1622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CGTACTTTGATACATGGCAGTG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132733CE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1B58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23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B0DF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CTCGTCCGCTC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CGAGGAGGTTCACTGGGTAGTAA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70BD3104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22AD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24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3391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CTAACCCATCATGCAGAACTATGC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34478306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63A9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25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11F4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CTCGTCCGCTC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CATTGCGTTGCATACCCAACTTAC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63EAC1A5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5EAA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26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5F4D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TACATTGATGCAT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ATGAGAATGCGTAGTCGCTGTA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67AAD917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CB61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27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2C6B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CTCGTCCGCTC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TGTAAGAGGTGAATCTAACCGTC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7B2845F2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277E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28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C1F9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GATACGGTGCCTTCTTAGGTTTCA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4DF05C6F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429C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29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3184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GGTCTGTCAACCCAAGGTGTCTA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5FB63BE3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F31B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30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120D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TGGGTCGAAGTAGATCCTCACTGA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2AEDE44E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5206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31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92DD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CTCGTCCGCTC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CAATGTAACTGATTGCTGTACGCA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3E379586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4AC6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32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3785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ATGACGTTGTCGGACTTCTACT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7F287FE5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15F6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33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67DD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CTCGTCCGCTC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AGTTACCCAACCGTACCAAGTC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054638D5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62A3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34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D729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GCCTTTGACTTGAGTTCTTCGTCC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6FDD7459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FD72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35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F5D9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CTCGTCCGCTC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GCAGTCCCTCAGCTTCGTAAGTA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714EB1A9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7777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36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D0E5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TGTTTCCTCCTCTAACTGGGACA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7A2CD95A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A3BE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37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99E6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CTCGTCCGCTC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TGATACTAAGCATCAATCGCAAGC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306D204B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58DE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38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0A33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TTCTCTGTATCGTCCTCCTGTG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1BC5FD3C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A7F3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39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F2C9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GAGAGGCTCTAGTTGACACTGT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3CCF3B29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B626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40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90FD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GGCTATCCTTGGTCATCCAAACTA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49F9D2E5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7A78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41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40FD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CGTGTACTTCTCTGGACGAACTCC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4BE10A25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82BF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42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8DEA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CTCGTCCGCTC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CTGGCAGGTATGCCTTACACGTA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0230014B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19DE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43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06C1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CTACCGTCGAGTCAACAACGAAA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24DF7A74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524C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44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DBFD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GAGTGGGAAGGAACCCTTTCTAC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15A9F316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80DE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45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9E7C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CTCGTCCGCTC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CACTGAAGGCATCTCTGTTGGATC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3D0AFDC0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4605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46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FC0B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CAGGAGAATGAAGTGGAACACAGC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05FAC0AA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7ABA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47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1273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CTCGTCCGCTC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GAACTACCTGTGGGAAAGTTGCAC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6675F341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E909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48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EFB6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TACAGGTGTACCACGTTCCAGA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456AA332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F228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49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D7CD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CTCGTCCGCTC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CTAGATGTTCAAAGCTGCACC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645AD2CA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9932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50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D972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ACGCAGGAAGTTACCAAAGTCCA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02ADA036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6A33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51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DFB2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CTCGTCCGCTC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GAGGACCCAGTAGGCTCATTCAAC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3FA3B790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E459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52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1509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GTCCACGAACAATCTTGTCTCTCA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4C96E2E4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D91F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lastRenderedPageBreak/>
              <w:t>Rep-BC53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2A83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CTCGTCCGCTC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CTTTGCATGAGACGGTCTGAATC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4219EE06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360B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54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2F72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CATGCTCCTTAGTCAAAGCTCT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5F887832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2C33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55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A06F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CTCGTCCGCTC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CGTAGATCAGGGTCTCATCTTCCA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6D60B717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0702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56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A055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CTCGTCCGCTC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TTCATGCCACCTGTTGAGTAGTGA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51F8FE14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E1DF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57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ECDF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TACATTGATGCAT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ACTTCCGAAGGAGATTGACCTAGC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6A5AF85A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21A7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58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DC14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TCAGACTCACGGAGGAGTAACC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4B5DE1B6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9619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59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0B29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ACCTTGCTTTCCCTTCTTGATTGA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5DB4E483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D756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60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DE60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CCATAGAAGCCTTGGTTGAACA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3BD1261E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550C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61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96F0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TACATTGATGCAT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GTGCTGAGGCACATAGTACCCTC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75033006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17D3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62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EC12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TACGTCCTGAAGTAAGTGTG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33DD7B78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4CF2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63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8FA6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GTTCAAGACCCAGGAACTTCAGAA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6FA1CEE3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6BDB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64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926B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GAAAGTCGATGAACGGTGTCTGTC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06A25A75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C743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65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254A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CTCGTCCGCTC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CCTTGTCTGGAGGAAGACTGAGAA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4B42488B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F46D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66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BCBC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CTCGTCCGCTC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GAAGTTAGAAGCCACAAGGATC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4F551454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EAF1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67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EF5A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TACATTGATGCAT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GGTGAGCACACGAGTATGACAAAC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6DD869E4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C30B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68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3F62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CTCGTCCGCTC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CCACCTTCGTGTTTGCTTAGATTC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4D1FFAEA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411F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69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0E50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AGATCACATGAGGCTCGGACTGTA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4804EA07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B368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70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72CD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ACACTCCATTCGTAGGATCTCG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349837C3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FA49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71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CA5D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CTCGTCCGCTC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CTGTTACTACCTGATGCTCCCA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4A65D693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15D8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72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EFC9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GTCGGTATGGAAGACAGTCAGCTA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5BEFB7AC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9640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73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EEB6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CTCGTCCGCTC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GAGGGTTCTGTCATCCTGTTTCT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30168CA2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2F7B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74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4E09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AGTGGAAGTGTTGGGATGCTTGTA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4ED282AD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E2C3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75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50B8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CTCGTCCGCTC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ACAACAGGGTTCATCACAATGGTC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51C87350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0CE6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76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BC88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GTCCAGGGTTGATGTAACAAGCA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1862C1E6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AFF6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77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396D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CTCGTCCGCTC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GTTGTATCCCTGAGAAACAGGTC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2A76C450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49FB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78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E938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TTCTGATTCAAAGGTTCGGTTGT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30E84FFB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0908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79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34D2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CTCGTCCGCTC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CAGCAGTGAGAACTATCTCCGAGA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500B2833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150B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80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1E10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GAATCGCTATCCTATGTTCATCC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689716C1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04F1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81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7846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CTCGTCCGCTC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CCGAAACAACTTCACAAGATGA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0805EACF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D796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82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576E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TAGTCCTGGAACTCGACATACC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2F890762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C47D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83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DF94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CTCGTCCGCTC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TTCGACCTTACCTAGATCAAGCCA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48130FE9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138B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84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8646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TGGCACAGGTTCTAGGTCCACTAC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02DDBABF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2760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85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5D86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CTCGTCCGCTC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GATCATCCAACTAACTCCTCCGT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285248EC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D56E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86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9E9A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CTCGTCCGCTC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TACTTACGCTTGTTGGGATCACC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0DAF7921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4A71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87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C08B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CTCGTCCGCTC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CCTCCCTAACAACAGGAGCATGTA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7C9CB07A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984B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88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3CA8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CTGCTTCGGATCGGTAGTAGAAGA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21F7A4C2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220C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89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E539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CTCGTCCGCTC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CAACTAGCCAAACATTGATGCT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394CF447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736E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90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0B58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GCCTCAAACCGTACCCTCTACATC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127F4817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224E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91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F45C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CTCGTCCGCTC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AGTAGCGTGAGTTCCTATGGAGCC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26D66A24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4597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92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8448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CTCGTCCGCTC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GGTCCTGTATCTTTCCACTCACAA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17DAAF7E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B276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93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0202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CTCGTCCGCTC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CCCAAGTCTGAAGTGATGGAAAC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4026B19F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210F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94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FD56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TAGTTGATGTAGT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GTAGGTGGCAGTTTGAGGACAATC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23E6213D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F163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95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2786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CTCGTCCGCTC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AAGTCCATTCTTCTTCCAGACA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  <w:tr w:rsidR="00F45150" w:rsidRPr="00343C87" w14:paraId="65EEE815" w14:textId="77777777" w:rsidTr="00F45150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E7AB" w14:textId="77777777" w:rsidR="00F45150" w:rsidRPr="00343C87" w:rsidRDefault="00F45150" w:rsidP="00F4515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>Rep-BC96</w:t>
            </w:r>
          </w:p>
        </w:tc>
        <w:tc>
          <w:tcPr>
            <w:tcW w:w="6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6209" w14:textId="77777777" w:rsidR="00F45150" w:rsidRPr="00343C87" w:rsidRDefault="00F45150" w:rsidP="00F45150">
            <w:pPr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</w:pPr>
            <w:r w:rsidRPr="00343C87">
              <w:rPr>
                <w:rFonts w:ascii="Arial" w:eastAsia="Times New Roman" w:hAnsi="Arial" w:cs="Arial"/>
                <w:b/>
                <w:bCs/>
                <w:color w:val="DD0806"/>
                <w:sz w:val="16"/>
                <w:szCs w:val="16"/>
                <w:lang w:val="da-DK" w:eastAsia="en-GB"/>
              </w:rPr>
              <w:t>GTCTCGTCCGCTCG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color w:val="0000D4"/>
                <w:sz w:val="16"/>
                <w:szCs w:val="16"/>
                <w:lang w:val="da-DK" w:eastAsia="en-GB"/>
              </w:rPr>
              <w:t>ATGGTGGACTCTATGACCGTTCA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  <w:r w:rsidRPr="00343C8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a-DK" w:eastAsia="en-GB"/>
              </w:rPr>
              <w:t>GTGGTGGTGGTGGTG</w:t>
            </w:r>
            <w:r w:rsidRPr="00343C87">
              <w:rPr>
                <w:rFonts w:ascii="Arial" w:eastAsia="Times New Roman" w:hAnsi="Arial" w:cs="Arial"/>
                <w:color w:val="000000"/>
                <w:sz w:val="16"/>
                <w:szCs w:val="16"/>
                <w:lang w:val="da-DK" w:eastAsia="en-GB"/>
              </w:rPr>
              <w:t xml:space="preserve"> </w:t>
            </w:r>
          </w:p>
        </w:tc>
      </w:tr>
    </w:tbl>
    <w:p w14:paraId="5AE7DE15" w14:textId="5E318C7F" w:rsidR="00310916" w:rsidRDefault="00310916">
      <w:pPr>
        <w:rPr>
          <w:sz w:val="16"/>
          <w:szCs w:val="16"/>
        </w:rPr>
      </w:pPr>
    </w:p>
    <w:p w14:paraId="2DE7DB80" w14:textId="77777777" w:rsidR="00310916" w:rsidRPr="00343C87" w:rsidRDefault="00310916">
      <w:pPr>
        <w:rPr>
          <w:sz w:val="16"/>
          <w:szCs w:val="16"/>
        </w:rPr>
      </w:pPr>
      <w:bookmarkStart w:id="0" w:name="_GoBack"/>
      <w:bookmarkEnd w:id="0"/>
    </w:p>
    <w:sectPr w:rsidR="00310916" w:rsidRPr="00343C87" w:rsidSect="00E97985">
      <w:headerReference w:type="default" r:id="rId6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1D1A8E" w14:textId="77777777" w:rsidR="00D64271" w:rsidRDefault="00D64271" w:rsidP="00D64271">
      <w:r>
        <w:separator/>
      </w:r>
    </w:p>
  </w:endnote>
  <w:endnote w:type="continuationSeparator" w:id="0">
    <w:p w14:paraId="4C39CE6D" w14:textId="77777777" w:rsidR="00D64271" w:rsidRDefault="00D64271" w:rsidP="00D642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0CA60A" w14:textId="77777777" w:rsidR="00D64271" w:rsidRDefault="00D64271" w:rsidP="00D64271">
      <w:r>
        <w:separator/>
      </w:r>
    </w:p>
  </w:footnote>
  <w:footnote w:type="continuationSeparator" w:id="0">
    <w:p w14:paraId="3F264C50" w14:textId="77777777" w:rsidR="00D64271" w:rsidRDefault="00D64271" w:rsidP="00D6427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9D29FD" w14:textId="13CA801C" w:rsidR="00D64271" w:rsidRDefault="00D64271">
    <w:pPr>
      <w:pStyle w:val="Header"/>
    </w:pPr>
  </w:p>
  <w:p w14:paraId="05F7AFCF" w14:textId="0A204A2E" w:rsidR="003F5031" w:rsidRDefault="003F50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C87"/>
    <w:rsid w:val="00025E56"/>
    <w:rsid w:val="00270B65"/>
    <w:rsid w:val="00310916"/>
    <w:rsid w:val="00343C87"/>
    <w:rsid w:val="003F5031"/>
    <w:rsid w:val="004C2A00"/>
    <w:rsid w:val="004F0E49"/>
    <w:rsid w:val="00741655"/>
    <w:rsid w:val="007A33EC"/>
    <w:rsid w:val="00CF0F72"/>
    <w:rsid w:val="00D64271"/>
    <w:rsid w:val="00E309D2"/>
    <w:rsid w:val="00E97985"/>
    <w:rsid w:val="00F45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255863"/>
  <w15:chartTrackingRefBased/>
  <w15:docId w15:val="{7BC5A98B-B125-A541-9565-74CEC3388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4271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427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64271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427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987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003</Words>
  <Characters>5720</Characters>
  <Application>Microsoft Office Word</Application>
  <DocSecurity>0</DocSecurity>
  <Lines>47</Lines>
  <Paragraphs>13</Paragraphs>
  <ScaleCrop>false</ScaleCrop>
  <Company/>
  <LinksUpToDate>false</LinksUpToDate>
  <CharactersWithSpaces>6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z Krych</dc:creator>
  <cp:keywords/>
  <dc:description/>
  <cp:lastModifiedBy>Lukasz Krych</cp:lastModifiedBy>
  <cp:revision>5</cp:revision>
  <dcterms:created xsi:type="dcterms:W3CDTF">2019-09-09T09:53:00Z</dcterms:created>
  <dcterms:modified xsi:type="dcterms:W3CDTF">2019-09-10T07:53:00Z</dcterms:modified>
</cp:coreProperties>
</file>